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EA9" w:rsidRPr="00F55060" w:rsidRDefault="001B3EA9" w:rsidP="00BF073F">
      <w:pPr>
        <w:jc w:val="center"/>
        <w:rPr>
          <w:rFonts w:ascii="Times New Roman" w:hAnsi="Times New Roman" w:cs="Times New Roman"/>
          <w:b/>
          <w:szCs w:val="21"/>
        </w:rPr>
      </w:pPr>
      <w:r w:rsidRPr="00F55060">
        <w:rPr>
          <w:rFonts w:ascii="Times New Roman" w:hAnsi="Times New Roman" w:cs="Times New Roman"/>
          <w:b/>
          <w:szCs w:val="21"/>
        </w:rPr>
        <w:t xml:space="preserve">Table </w:t>
      </w:r>
      <w:r w:rsidR="002D495F" w:rsidRPr="00F55060">
        <w:rPr>
          <w:rFonts w:ascii="Times New Roman" w:hAnsi="Times New Roman" w:cs="Times New Roman" w:hint="eastAsia"/>
          <w:b/>
          <w:szCs w:val="21"/>
        </w:rPr>
        <w:t>S</w:t>
      </w:r>
      <w:r w:rsidR="00820A63">
        <w:rPr>
          <w:rFonts w:ascii="Times New Roman" w:hAnsi="Times New Roman" w:cs="Times New Roman" w:hint="eastAsia"/>
          <w:b/>
          <w:szCs w:val="21"/>
        </w:rPr>
        <w:t>3</w:t>
      </w:r>
      <w:bookmarkStart w:id="0" w:name="_GoBack"/>
      <w:bookmarkEnd w:id="0"/>
      <w:r w:rsidRPr="00F55060">
        <w:rPr>
          <w:rFonts w:ascii="Times New Roman" w:hAnsi="Times New Roman" w:cs="Times New Roman"/>
          <w:b/>
          <w:szCs w:val="21"/>
        </w:rPr>
        <w:t xml:space="preserve">. </w:t>
      </w:r>
      <w:r w:rsidR="00C35B24" w:rsidRPr="00F55060">
        <w:rPr>
          <w:rFonts w:ascii="Times New Roman" w:hAnsi="Times New Roman" w:cs="Times New Roman" w:hint="eastAsia"/>
          <w:b/>
          <w:szCs w:val="21"/>
        </w:rPr>
        <w:t>I</w:t>
      </w:r>
      <w:r w:rsidR="00C35B24" w:rsidRPr="00F55060">
        <w:rPr>
          <w:rFonts w:ascii="Times New Roman" w:hAnsi="Times New Roman" w:cs="Times New Roman"/>
          <w:b/>
          <w:szCs w:val="21"/>
        </w:rPr>
        <w:t>mag</w:t>
      </w:r>
      <w:r w:rsidR="005E224B" w:rsidRPr="00F55060">
        <w:rPr>
          <w:rFonts w:ascii="Times New Roman" w:hAnsi="Times New Roman" w:cs="Times New Roman" w:hint="eastAsia"/>
          <w:b/>
          <w:szCs w:val="21"/>
        </w:rPr>
        <w:t>ing</w:t>
      </w:r>
      <w:r w:rsidR="00C35B24" w:rsidRPr="00F55060">
        <w:rPr>
          <w:rFonts w:ascii="Times New Roman" w:hAnsi="Times New Roman" w:cs="Times New Roman"/>
          <w:b/>
          <w:szCs w:val="21"/>
        </w:rPr>
        <w:t xml:space="preserve"> </w:t>
      </w:r>
      <w:r w:rsidR="00C35B24" w:rsidRPr="00F55060">
        <w:rPr>
          <w:rFonts w:ascii="Times New Roman" w:hAnsi="Times New Roman" w:cs="Times New Roman" w:hint="eastAsia"/>
          <w:b/>
          <w:szCs w:val="21"/>
        </w:rPr>
        <w:t xml:space="preserve">features </w:t>
      </w:r>
      <w:r w:rsidR="00C35B24" w:rsidRPr="00F55060">
        <w:rPr>
          <w:rFonts w:ascii="Times New Roman" w:hAnsi="Times New Roman" w:cs="Times New Roman"/>
          <w:b/>
          <w:szCs w:val="21"/>
        </w:rPr>
        <w:t xml:space="preserve">of </w:t>
      </w:r>
      <w:r w:rsidR="00EC72FE" w:rsidRPr="00F55060">
        <w:rPr>
          <w:rFonts w:ascii="Times New Roman" w:hAnsi="Times New Roman" w:cs="Times New Roman" w:hint="eastAsia"/>
          <w:b/>
          <w:szCs w:val="21"/>
        </w:rPr>
        <w:t>5</w:t>
      </w:r>
      <w:r w:rsidR="00AA5D06" w:rsidRPr="00F55060">
        <w:rPr>
          <w:rFonts w:ascii="Times New Roman" w:hAnsi="Times New Roman" w:cs="Times New Roman" w:hint="eastAsia"/>
          <w:b/>
          <w:szCs w:val="21"/>
        </w:rPr>
        <w:t>1 male</w:t>
      </w:r>
      <w:r w:rsidR="00145E45" w:rsidRPr="00145E45">
        <w:rPr>
          <w:rFonts w:ascii="Times New Roman" w:hAnsi="Times New Roman" w:cs="Times New Roman" w:hint="eastAsia"/>
          <w:b/>
          <w:szCs w:val="21"/>
        </w:rPr>
        <w:t xml:space="preserve"> </w:t>
      </w:r>
      <w:r w:rsidR="00145E45" w:rsidRPr="00F55060">
        <w:rPr>
          <w:rFonts w:ascii="Times New Roman" w:hAnsi="Times New Roman" w:cs="Times New Roman" w:hint="eastAsia"/>
          <w:b/>
          <w:szCs w:val="21"/>
        </w:rPr>
        <w:t>IHH</w:t>
      </w:r>
      <w:r w:rsidR="00C35B24" w:rsidRPr="00F55060">
        <w:rPr>
          <w:rFonts w:ascii="Times New Roman" w:hAnsi="Times New Roman" w:cs="Times New Roman"/>
          <w:b/>
          <w:szCs w:val="21"/>
        </w:rPr>
        <w:t xml:space="preserve"> patients</w:t>
      </w:r>
      <w:r w:rsidR="00AA5D06" w:rsidRPr="00F55060">
        <w:rPr>
          <w:rFonts w:ascii="Times New Roman" w:hAnsi="Times New Roman" w:cs="Times New Roman" w:hint="eastAsia"/>
          <w:b/>
          <w:szCs w:val="21"/>
        </w:rPr>
        <w:t xml:space="preserve"> </w:t>
      </w:r>
      <w:r w:rsidR="00C35B24" w:rsidRPr="00F55060">
        <w:rPr>
          <w:rFonts w:ascii="Times New Roman" w:hAnsi="Times New Roman" w:cs="Times New Roman" w:hint="eastAsia"/>
          <w:b/>
          <w:szCs w:val="21"/>
        </w:rPr>
        <w:t>at diagnosis</w:t>
      </w:r>
    </w:p>
    <w:p w:rsidR="001B3EA9" w:rsidRPr="00F55060" w:rsidRDefault="001B3EA9" w:rsidP="00BF073F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5"/>
        <w:tblW w:w="13704" w:type="dxa"/>
        <w:jc w:val="center"/>
        <w:tblInd w:w="1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"/>
        <w:gridCol w:w="2386"/>
        <w:gridCol w:w="1668"/>
        <w:gridCol w:w="5798"/>
        <w:gridCol w:w="2943"/>
      </w:tblGrid>
      <w:tr w:rsidR="0003515D" w:rsidRPr="00F55060" w:rsidTr="00EA478C">
        <w:trPr>
          <w:jc w:val="center"/>
        </w:trPr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55060">
              <w:rPr>
                <w:rFonts w:ascii="Times New Roman" w:hAnsi="Times New Roman" w:cs="Times New Roman"/>
                <w:b/>
                <w:szCs w:val="21"/>
              </w:rPr>
              <w:t>Patient</w:t>
            </w:r>
          </w:p>
        </w:tc>
        <w:tc>
          <w:tcPr>
            <w:tcW w:w="2386" w:type="dxa"/>
            <w:tcBorders>
              <w:top w:val="single" w:sz="12" w:space="0" w:color="auto"/>
              <w:bottom w:val="single" w:sz="12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55060">
              <w:rPr>
                <w:rFonts w:ascii="Times New Roman" w:hAnsi="Times New Roman" w:cs="Times New Roman"/>
                <w:b/>
                <w:szCs w:val="21"/>
              </w:rPr>
              <w:t>Age at diagnosis</w:t>
            </w:r>
            <w:r w:rsidRPr="00F55060">
              <w:rPr>
                <w:rFonts w:ascii="Times New Roman" w:hAnsi="Times New Roman" w:cs="Times New Roman" w:hint="eastAsia"/>
                <w:b/>
                <w:szCs w:val="21"/>
              </w:rPr>
              <w:t xml:space="preserve"> (years)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55060">
              <w:rPr>
                <w:rFonts w:ascii="Times New Roman" w:hAnsi="Times New Roman" w:cs="Times New Roman"/>
                <w:b/>
                <w:szCs w:val="21"/>
              </w:rPr>
              <w:t>Bone age</w:t>
            </w:r>
          </w:p>
        </w:tc>
        <w:tc>
          <w:tcPr>
            <w:tcW w:w="5798" w:type="dxa"/>
            <w:tcBorders>
              <w:top w:val="single" w:sz="12" w:space="0" w:color="auto"/>
              <w:bottom w:val="single" w:sz="12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55060">
              <w:rPr>
                <w:rFonts w:ascii="Times New Roman" w:hAnsi="Times New Roman" w:cs="Times New Roman"/>
                <w:b/>
                <w:szCs w:val="21"/>
              </w:rPr>
              <w:t>Ultrasonography of sexual glands</w:t>
            </w:r>
          </w:p>
        </w:tc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55060">
              <w:rPr>
                <w:rFonts w:ascii="Times New Roman" w:hAnsi="Times New Roman" w:cs="Times New Roman"/>
                <w:b/>
                <w:szCs w:val="21"/>
              </w:rPr>
              <w:t>Pituitary MRI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  <w:tcBorders>
              <w:top w:val="single" w:sz="12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</w:t>
            </w:r>
          </w:p>
        </w:tc>
        <w:tc>
          <w:tcPr>
            <w:tcW w:w="2386" w:type="dxa"/>
            <w:tcBorders>
              <w:top w:val="single" w:sz="12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  <w:tcBorders>
              <w:top w:val="single" w:sz="12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 xml:space="preserve">Bilateral </w:t>
            </w:r>
            <w:bookmarkStart w:id="1" w:name="OLE_LINK68"/>
            <w:bookmarkStart w:id="2" w:name="OLE_LINK69"/>
            <w:r w:rsidRPr="00F55060">
              <w:rPr>
                <w:rFonts w:ascii="Times New Roman" w:hAnsi="Times New Roman" w:cs="Times New Roman"/>
                <w:szCs w:val="21"/>
              </w:rPr>
              <w:t>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  <w:bookmarkEnd w:id="1"/>
            <w:bookmarkEnd w:id="2"/>
          </w:p>
        </w:tc>
        <w:tc>
          <w:tcPr>
            <w:tcW w:w="2943" w:type="dxa"/>
            <w:tcBorders>
              <w:top w:val="single" w:sz="12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  <w:tcBorders>
              <w:top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55060">
              <w:rPr>
                <w:rFonts w:ascii="Times New Roman" w:hAnsi="Times New Roman" w:cs="Times New Roman"/>
                <w:szCs w:val="21"/>
              </w:rPr>
              <w:t>small teste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6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03515D" w:rsidRPr="00F55060" w:rsidRDefault="003F40A9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7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8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50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9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55060">
              <w:rPr>
                <w:rFonts w:ascii="Times New Roman" w:hAnsi="Times New Roman" w:cs="Times New Roman"/>
                <w:szCs w:val="21"/>
              </w:rPr>
              <w:t>small teste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0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55060">
              <w:rPr>
                <w:rFonts w:ascii="Times New Roman" w:hAnsi="Times New Roman" w:cs="Times New Roman"/>
                <w:szCs w:val="21"/>
              </w:rPr>
              <w:t>ydrocele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 of the b</w:t>
            </w:r>
            <w:r w:rsidRPr="00F55060">
              <w:rPr>
                <w:rFonts w:ascii="Times New Roman" w:hAnsi="Times New Roman" w:cs="Times New Roman"/>
                <w:szCs w:val="21"/>
              </w:rPr>
              <w:t>ilater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03515D" w:rsidRPr="00F55060" w:rsidRDefault="0003515D" w:rsidP="003F40A9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="003F40A9"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1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0.67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 sliding </w:t>
            </w:r>
            <w:r w:rsidRPr="00F55060">
              <w:rPr>
                <w:rFonts w:ascii="Times New Roman" w:hAnsi="Times New Roman" w:cs="Times New Roman"/>
                <w:szCs w:val="21"/>
              </w:rPr>
              <w:t>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03515D" w:rsidRPr="00F55060" w:rsidRDefault="00014F88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mall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55060">
              <w:rPr>
                <w:rFonts w:ascii="Times New Roman" w:hAnsi="Times New Roman" w:cs="Times New Roman"/>
                <w:szCs w:val="21"/>
              </w:rPr>
              <w:t>ituitary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2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3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33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03515D" w:rsidRPr="00F55060" w:rsidRDefault="003F40A9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4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5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75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06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F55060">
              <w:rPr>
                <w:rFonts w:ascii="Times New Roman" w:hAnsi="Times New Roman" w:cs="Times New Roman"/>
                <w:szCs w:val="21"/>
              </w:rPr>
              <w:t>ysgenesis</w:t>
            </w:r>
            <w:proofErr w:type="spellEnd"/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 of the left </w:t>
            </w:r>
            <w:r w:rsidRPr="00F55060">
              <w:rPr>
                <w:rFonts w:ascii="Times New Roman" w:hAnsi="Times New Roman" w:cs="Times New Roman"/>
                <w:szCs w:val="21"/>
              </w:rPr>
              <w:t>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i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hydrocele of the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right </w:t>
            </w:r>
            <w:r w:rsidRPr="00F55060">
              <w:rPr>
                <w:rFonts w:ascii="Times New Roman" w:hAnsi="Times New Roman" w:cs="Times New Roman"/>
                <w:szCs w:val="21"/>
              </w:rPr>
              <w:t>spermatic cord</w:t>
            </w:r>
          </w:p>
        </w:tc>
        <w:tc>
          <w:tcPr>
            <w:tcW w:w="2943" w:type="dxa"/>
          </w:tcPr>
          <w:p w:rsidR="0003515D" w:rsidRPr="00F55060" w:rsidRDefault="003F40A9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6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2.33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F55060">
              <w:rPr>
                <w:rFonts w:ascii="Times New Roman" w:hAnsi="Times New Roman" w:cs="Times New Roman" w:hint="eastAsia"/>
                <w:szCs w:val="21"/>
              </w:rPr>
              <w:t>hypoplastic</w:t>
            </w:r>
            <w:proofErr w:type="spellEnd"/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55060">
              <w:rPr>
                <w:rFonts w:ascii="Times New Roman" w:hAnsi="Times New Roman" w:cs="Times New Roman"/>
                <w:szCs w:val="21"/>
              </w:rPr>
              <w:t>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Small </w:t>
            </w:r>
            <w:proofErr w:type="spellStart"/>
            <w:r w:rsidRPr="00F5506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55060">
              <w:rPr>
                <w:rFonts w:ascii="Times New Roman" w:hAnsi="Times New Roman" w:cs="Times New Roman"/>
                <w:szCs w:val="21"/>
              </w:rPr>
              <w:t>denohypophysis</w:t>
            </w:r>
            <w:proofErr w:type="spellEnd"/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7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4.08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8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4.33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19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4.33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0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4.92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03515D" w:rsidRPr="00F55060" w:rsidRDefault="003F40A9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1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5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67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2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5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75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Age-appropriate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3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6.08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 xml:space="preserve">Bilateral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sliding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4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6.25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celiac tes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55060">
              <w:rPr>
                <w:rFonts w:ascii="Times New Roman" w:hAnsi="Times New Roman" w:cs="Times New Roman"/>
                <w:szCs w:val="21"/>
              </w:rPr>
              <w:t>small testes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5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6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83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Age-appropriate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03515D" w:rsidRPr="00F55060" w:rsidRDefault="003F40A9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03515D" w:rsidRPr="00F55060" w:rsidTr="00EA478C">
        <w:trPr>
          <w:jc w:val="center"/>
        </w:trPr>
        <w:tc>
          <w:tcPr>
            <w:tcW w:w="909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6</w:t>
            </w:r>
          </w:p>
        </w:tc>
        <w:tc>
          <w:tcPr>
            <w:tcW w:w="2386" w:type="dxa"/>
          </w:tcPr>
          <w:p w:rsidR="0003515D" w:rsidRPr="00F55060" w:rsidRDefault="0003515D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8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33</w:t>
            </w:r>
          </w:p>
        </w:tc>
        <w:tc>
          <w:tcPr>
            <w:tcW w:w="166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03515D" w:rsidRPr="00F55060" w:rsidRDefault="0003515D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7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9.33</w:t>
            </w:r>
          </w:p>
        </w:tc>
        <w:tc>
          <w:tcPr>
            <w:tcW w:w="1668" w:type="dxa"/>
          </w:tcPr>
          <w:p w:rsidR="005652B7" w:rsidRPr="00F55060" w:rsidRDefault="005652B7" w:rsidP="00E33F38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Age-appropriate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8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9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58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Age-appropriate</w:t>
            </w:r>
          </w:p>
        </w:tc>
        <w:tc>
          <w:tcPr>
            <w:tcW w:w="5798" w:type="dxa"/>
          </w:tcPr>
          <w:p w:rsidR="005652B7" w:rsidRPr="00F55060" w:rsidRDefault="005652B7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29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9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92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5652B7" w:rsidRPr="00F55060" w:rsidRDefault="005652B7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lastRenderedPageBreak/>
              <w:t>P30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0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58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1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11.00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Age-appropriate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2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11.08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3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1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58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4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1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75</w:t>
            </w:r>
          </w:p>
        </w:tc>
        <w:tc>
          <w:tcPr>
            <w:tcW w:w="1668" w:type="dxa"/>
          </w:tcPr>
          <w:p w:rsidR="005652B7" w:rsidRPr="00F55060" w:rsidRDefault="00080A70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Age-appropriate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5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1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83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6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1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83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F55060">
              <w:rPr>
                <w:rFonts w:ascii="Times New Roman" w:hAnsi="Times New Roman" w:cs="Times New Roman" w:hint="eastAsia"/>
                <w:szCs w:val="21"/>
              </w:rPr>
              <w:t>hypoplastic</w:t>
            </w:r>
            <w:proofErr w:type="spellEnd"/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55060">
              <w:rPr>
                <w:rFonts w:ascii="Times New Roman" w:hAnsi="Times New Roman" w:cs="Times New Roman"/>
                <w:szCs w:val="21"/>
              </w:rPr>
              <w:t>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7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12.00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Age-appropriate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8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2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42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 xml:space="preserve">Bilateral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sliding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39</w:t>
            </w:r>
          </w:p>
        </w:tc>
        <w:tc>
          <w:tcPr>
            <w:tcW w:w="2386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12.50</w:t>
            </w:r>
          </w:p>
        </w:tc>
        <w:tc>
          <w:tcPr>
            <w:tcW w:w="1668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0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3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17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  <w:tcBorders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1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3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8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 xml:space="preserve">Bilateral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esticular </w:t>
            </w:r>
            <w:proofErr w:type="spellStart"/>
            <w:r w:rsidRPr="00F55060">
              <w:rPr>
                <w:rFonts w:ascii="Times New Roman" w:hAnsi="Times New Roman" w:cs="Times New Roman"/>
                <w:szCs w:val="21"/>
              </w:rPr>
              <w:t>microlithiasis</w:t>
            </w:r>
            <w:proofErr w:type="spellEnd"/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2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4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08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 xml:space="preserve">Bilateral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sliding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06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55060">
              <w:rPr>
                <w:rFonts w:ascii="Times New Roman" w:hAnsi="Times New Roman" w:cs="Times New Roman"/>
                <w:szCs w:val="21"/>
              </w:rPr>
              <w:t>athke’s</w:t>
            </w:r>
            <w:proofErr w:type="spellEnd"/>
            <w:r w:rsidRPr="00F55060">
              <w:rPr>
                <w:rFonts w:ascii="Times New Roman" w:hAnsi="Times New Roman" w:cs="Times New Roman"/>
                <w:szCs w:val="21"/>
              </w:rPr>
              <w:t xml:space="preserve"> cyst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3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4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50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mall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55060">
              <w:rPr>
                <w:rFonts w:ascii="Times New Roman" w:hAnsi="Times New Roman" w:cs="Times New Roman"/>
                <w:szCs w:val="21"/>
              </w:rPr>
              <w:t>ituitary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4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4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67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5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4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8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Bilateral 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e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6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15.00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mall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55060">
              <w:rPr>
                <w:rFonts w:ascii="Times New Roman" w:hAnsi="Times New Roman" w:cs="Times New Roman"/>
                <w:szCs w:val="21"/>
              </w:rPr>
              <w:t>ituitary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7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5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3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Right </w:t>
            </w:r>
            <w:r w:rsidRPr="00F55060">
              <w:rPr>
                <w:rFonts w:ascii="Times New Roman" w:hAnsi="Times New Roman" w:cs="Times New Roman"/>
                <w:szCs w:val="21"/>
              </w:rPr>
              <w:t>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i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506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55060">
              <w:rPr>
                <w:rFonts w:ascii="Times New Roman" w:hAnsi="Times New Roman" w:cs="Times New Roman"/>
                <w:szCs w:val="21"/>
              </w:rPr>
              <w:t>athke’s</w:t>
            </w:r>
            <w:proofErr w:type="spellEnd"/>
            <w:r w:rsidRPr="00F55060">
              <w:rPr>
                <w:rFonts w:ascii="Times New Roman" w:hAnsi="Times New Roman" w:cs="Times New Roman"/>
                <w:szCs w:val="21"/>
              </w:rPr>
              <w:t xml:space="preserve"> cys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, s</w:t>
            </w:r>
            <w:r w:rsidRPr="00F55060">
              <w:rPr>
                <w:rFonts w:ascii="Times New Roman" w:hAnsi="Times New Roman" w:cs="Times New Roman"/>
                <w:szCs w:val="21"/>
              </w:rPr>
              <w:t>mall pineal cyst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8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5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75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49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6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8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mall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55060">
              <w:rPr>
                <w:rFonts w:ascii="Times New Roman" w:hAnsi="Times New Roman" w:cs="Times New Roman"/>
                <w:szCs w:val="21"/>
              </w:rPr>
              <w:t>ituitary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50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6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8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Delayed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 xml:space="preserve">Left </w:t>
            </w:r>
            <w:r w:rsidRPr="00F55060">
              <w:rPr>
                <w:rFonts w:ascii="Times New Roman" w:hAnsi="Times New Roman" w:cs="Times New Roman"/>
                <w:szCs w:val="21"/>
              </w:rPr>
              <w:t>inguinal te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ti</w:t>
            </w:r>
            <w:r w:rsidRPr="00F55060">
              <w:rPr>
                <w:rFonts w:ascii="Times New Roman" w:hAnsi="Times New Roman" w:cs="Times New Roman"/>
                <w:szCs w:val="21"/>
              </w:rPr>
              <w:t>s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, 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 xml:space="preserve">mall 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55060">
              <w:rPr>
                <w:rFonts w:ascii="Times New Roman" w:hAnsi="Times New Roman" w:cs="Times New Roman"/>
                <w:szCs w:val="21"/>
              </w:rPr>
              <w:t>ituitary</w:t>
            </w:r>
          </w:p>
        </w:tc>
      </w:tr>
      <w:tr w:rsidR="005652B7" w:rsidRPr="00F55060" w:rsidTr="00EA478C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12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P51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12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19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.75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12" w:space="0" w:color="auto"/>
            </w:tcBorders>
          </w:tcPr>
          <w:p w:rsidR="005652B7" w:rsidRPr="00F55060" w:rsidRDefault="005652B7" w:rsidP="0030686F">
            <w:pPr>
              <w:rPr>
                <w:szCs w:val="21"/>
              </w:rPr>
            </w:pPr>
            <w:r w:rsidRPr="00F55060">
              <w:rPr>
                <w:rFonts w:ascii="Times New Roman" w:hAnsi="Times New Roman" w:cs="Times New Roman"/>
                <w:szCs w:val="21"/>
              </w:rPr>
              <w:t>Age-appropriate</w:t>
            </w:r>
          </w:p>
        </w:tc>
        <w:tc>
          <w:tcPr>
            <w:tcW w:w="5798" w:type="dxa"/>
            <w:tcBorders>
              <w:top w:val="single" w:sz="4" w:space="0" w:color="auto"/>
              <w:bottom w:val="single" w:sz="12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55060">
              <w:rPr>
                <w:rFonts w:ascii="Times New Roman" w:hAnsi="Times New Roman" w:cs="Times New Roman"/>
                <w:szCs w:val="21"/>
              </w:rPr>
              <w:t>mall teste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12" w:space="0" w:color="auto"/>
            </w:tcBorders>
          </w:tcPr>
          <w:p w:rsidR="005652B7" w:rsidRPr="00F55060" w:rsidRDefault="005652B7" w:rsidP="0030686F">
            <w:pPr>
              <w:rPr>
                <w:rFonts w:ascii="Times New Roman" w:hAnsi="Times New Roman" w:cs="Times New Roman"/>
                <w:szCs w:val="21"/>
              </w:rPr>
            </w:pPr>
            <w:r w:rsidRPr="00F5506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55060">
              <w:rPr>
                <w:rFonts w:ascii="Times New Roman" w:hAnsi="Times New Roman" w:cs="Times New Roman"/>
                <w:szCs w:val="21"/>
              </w:rPr>
              <w:t>o abnormalit</w:t>
            </w:r>
            <w:r w:rsidRPr="00F55060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</w:tbl>
    <w:p w:rsidR="00BF073F" w:rsidRPr="00F55060" w:rsidRDefault="00BF073F">
      <w:pPr>
        <w:rPr>
          <w:rFonts w:ascii="Times New Roman" w:hAnsi="Times New Roman" w:cs="Times New Roman"/>
          <w:szCs w:val="21"/>
        </w:rPr>
      </w:pPr>
    </w:p>
    <w:p w:rsidR="00901608" w:rsidRPr="00F55060" w:rsidRDefault="00151196" w:rsidP="00C35B24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55060">
        <w:rPr>
          <w:rFonts w:ascii="Times New Roman" w:hAnsi="Times New Roman" w:cs="Times New Roman"/>
          <w:szCs w:val="21"/>
        </w:rPr>
        <w:t>ND, not done</w:t>
      </w:r>
      <w:r w:rsidR="00C35B24" w:rsidRPr="00F55060">
        <w:rPr>
          <w:rFonts w:ascii="Times New Roman" w:hAnsi="Times New Roman" w:cs="Times New Roman" w:hint="eastAsia"/>
          <w:szCs w:val="21"/>
        </w:rPr>
        <w:t>.</w:t>
      </w:r>
      <w:proofErr w:type="gramEnd"/>
    </w:p>
    <w:sectPr w:rsidR="00901608" w:rsidRPr="00F55060" w:rsidSect="00BF073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6C2" w:rsidRDefault="00D736C2" w:rsidP="00BF073F">
      <w:r>
        <w:separator/>
      </w:r>
    </w:p>
  </w:endnote>
  <w:endnote w:type="continuationSeparator" w:id="0">
    <w:p w:rsidR="00D736C2" w:rsidRDefault="00D736C2" w:rsidP="00BF0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6C2" w:rsidRDefault="00D736C2" w:rsidP="00BF073F">
      <w:r>
        <w:separator/>
      </w:r>
    </w:p>
  </w:footnote>
  <w:footnote w:type="continuationSeparator" w:id="0">
    <w:p w:rsidR="00D736C2" w:rsidRDefault="00D736C2" w:rsidP="00BF0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448F3"/>
    <w:multiLevelType w:val="multilevel"/>
    <w:tmpl w:val="9EC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F0"/>
    <w:rsid w:val="00002B4B"/>
    <w:rsid w:val="00006537"/>
    <w:rsid w:val="00014F88"/>
    <w:rsid w:val="00015695"/>
    <w:rsid w:val="000161BA"/>
    <w:rsid w:val="00020FBA"/>
    <w:rsid w:val="0002361B"/>
    <w:rsid w:val="00027297"/>
    <w:rsid w:val="000309EB"/>
    <w:rsid w:val="00033012"/>
    <w:rsid w:val="0003515D"/>
    <w:rsid w:val="00035EA3"/>
    <w:rsid w:val="000403B2"/>
    <w:rsid w:val="000435F9"/>
    <w:rsid w:val="000449D7"/>
    <w:rsid w:val="00057F12"/>
    <w:rsid w:val="00060790"/>
    <w:rsid w:val="00066DC9"/>
    <w:rsid w:val="00067C62"/>
    <w:rsid w:val="0007464F"/>
    <w:rsid w:val="00077F5B"/>
    <w:rsid w:val="000809AD"/>
    <w:rsid w:val="00080A70"/>
    <w:rsid w:val="00086CFE"/>
    <w:rsid w:val="00093746"/>
    <w:rsid w:val="000A47D4"/>
    <w:rsid w:val="000B1032"/>
    <w:rsid w:val="000B237E"/>
    <w:rsid w:val="000B4AAE"/>
    <w:rsid w:val="000C1587"/>
    <w:rsid w:val="000D47AA"/>
    <w:rsid w:val="000D70F3"/>
    <w:rsid w:val="000D7D6C"/>
    <w:rsid w:val="000D7F0B"/>
    <w:rsid w:val="000E5CDF"/>
    <w:rsid w:val="000E7930"/>
    <w:rsid w:val="000F145E"/>
    <w:rsid w:val="000F300B"/>
    <w:rsid w:val="000F31F5"/>
    <w:rsid w:val="000F5D8A"/>
    <w:rsid w:val="000F6697"/>
    <w:rsid w:val="000F7F59"/>
    <w:rsid w:val="00104CFF"/>
    <w:rsid w:val="00107A93"/>
    <w:rsid w:val="00117D29"/>
    <w:rsid w:val="001204D2"/>
    <w:rsid w:val="001215AC"/>
    <w:rsid w:val="001304BC"/>
    <w:rsid w:val="001316E5"/>
    <w:rsid w:val="00144140"/>
    <w:rsid w:val="00145E45"/>
    <w:rsid w:val="0015006E"/>
    <w:rsid w:val="00151196"/>
    <w:rsid w:val="00152345"/>
    <w:rsid w:val="00152532"/>
    <w:rsid w:val="001603AD"/>
    <w:rsid w:val="001719D1"/>
    <w:rsid w:val="001844BF"/>
    <w:rsid w:val="0019045A"/>
    <w:rsid w:val="001A7629"/>
    <w:rsid w:val="001B2519"/>
    <w:rsid w:val="001B3EA9"/>
    <w:rsid w:val="001B4A91"/>
    <w:rsid w:val="001C18C0"/>
    <w:rsid w:val="001C483C"/>
    <w:rsid w:val="001C666D"/>
    <w:rsid w:val="001D1D62"/>
    <w:rsid w:val="001D493B"/>
    <w:rsid w:val="001E1CEB"/>
    <w:rsid w:val="001E1FB7"/>
    <w:rsid w:val="001E2818"/>
    <w:rsid w:val="001E3131"/>
    <w:rsid w:val="001F1BBD"/>
    <w:rsid w:val="001F3CDE"/>
    <w:rsid w:val="001F5BB1"/>
    <w:rsid w:val="00211D0A"/>
    <w:rsid w:val="00212694"/>
    <w:rsid w:val="00217EA6"/>
    <w:rsid w:val="00222DF4"/>
    <w:rsid w:val="00222F94"/>
    <w:rsid w:val="00232A89"/>
    <w:rsid w:val="00240E66"/>
    <w:rsid w:val="0025069F"/>
    <w:rsid w:val="002513E5"/>
    <w:rsid w:val="00252836"/>
    <w:rsid w:val="00254179"/>
    <w:rsid w:val="002545AD"/>
    <w:rsid w:val="00264D46"/>
    <w:rsid w:val="002722A7"/>
    <w:rsid w:val="0028319A"/>
    <w:rsid w:val="0028592E"/>
    <w:rsid w:val="00290D97"/>
    <w:rsid w:val="00290F05"/>
    <w:rsid w:val="00290FAC"/>
    <w:rsid w:val="00294A2A"/>
    <w:rsid w:val="002A37B5"/>
    <w:rsid w:val="002A660F"/>
    <w:rsid w:val="002B4825"/>
    <w:rsid w:val="002B59C9"/>
    <w:rsid w:val="002B6641"/>
    <w:rsid w:val="002C3150"/>
    <w:rsid w:val="002D0D73"/>
    <w:rsid w:val="002D2DED"/>
    <w:rsid w:val="002D4046"/>
    <w:rsid w:val="002D495F"/>
    <w:rsid w:val="002D6615"/>
    <w:rsid w:val="002E0CA5"/>
    <w:rsid w:val="002F22C4"/>
    <w:rsid w:val="002F5B96"/>
    <w:rsid w:val="003021F3"/>
    <w:rsid w:val="0030686F"/>
    <w:rsid w:val="003078C2"/>
    <w:rsid w:val="00312A3A"/>
    <w:rsid w:val="00316C75"/>
    <w:rsid w:val="003235AE"/>
    <w:rsid w:val="0033353D"/>
    <w:rsid w:val="00333ABD"/>
    <w:rsid w:val="003371D9"/>
    <w:rsid w:val="00342818"/>
    <w:rsid w:val="00344F39"/>
    <w:rsid w:val="0035167A"/>
    <w:rsid w:val="0035307A"/>
    <w:rsid w:val="0035482B"/>
    <w:rsid w:val="00366075"/>
    <w:rsid w:val="003727F6"/>
    <w:rsid w:val="00374974"/>
    <w:rsid w:val="00376D21"/>
    <w:rsid w:val="00380099"/>
    <w:rsid w:val="00385264"/>
    <w:rsid w:val="003941C9"/>
    <w:rsid w:val="003A29BE"/>
    <w:rsid w:val="003B0DAF"/>
    <w:rsid w:val="003B0E7E"/>
    <w:rsid w:val="003C086B"/>
    <w:rsid w:val="003C2268"/>
    <w:rsid w:val="003D2744"/>
    <w:rsid w:val="003D46D4"/>
    <w:rsid w:val="003D53E0"/>
    <w:rsid w:val="003D76F0"/>
    <w:rsid w:val="003E3812"/>
    <w:rsid w:val="003E55AD"/>
    <w:rsid w:val="003E68F0"/>
    <w:rsid w:val="003F40A9"/>
    <w:rsid w:val="003F5C24"/>
    <w:rsid w:val="0040208D"/>
    <w:rsid w:val="00404F0D"/>
    <w:rsid w:val="00406D43"/>
    <w:rsid w:val="00407614"/>
    <w:rsid w:val="00414E72"/>
    <w:rsid w:val="0042043C"/>
    <w:rsid w:val="00420E5C"/>
    <w:rsid w:val="00421560"/>
    <w:rsid w:val="004224C8"/>
    <w:rsid w:val="0042555C"/>
    <w:rsid w:val="00426778"/>
    <w:rsid w:val="004269C1"/>
    <w:rsid w:val="00426DEC"/>
    <w:rsid w:val="004309A6"/>
    <w:rsid w:val="004422EC"/>
    <w:rsid w:val="0044741B"/>
    <w:rsid w:val="00452D50"/>
    <w:rsid w:val="0045507E"/>
    <w:rsid w:val="00456F6C"/>
    <w:rsid w:val="00466FA3"/>
    <w:rsid w:val="004764DE"/>
    <w:rsid w:val="00476AB1"/>
    <w:rsid w:val="00493145"/>
    <w:rsid w:val="0049433C"/>
    <w:rsid w:val="004A1DCF"/>
    <w:rsid w:val="004A25DC"/>
    <w:rsid w:val="004A6A19"/>
    <w:rsid w:val="004A7A32"/>
    <w:rsid w:val="004B5CD7"/>
    <w:rsid w:val="004C15BC"/>
    <w:rsid w:val="004C3E79"/>
    <w:rsid w:val="004C4918"/>
    <w:rsid w:val="004C6247"/>
    <w:rsid w:val="004D050A"/>
    <w:rsid w:val="004D1ECF"/>
    <w:rsid w:val="004D4417"/>
    <w:rsid w:val="004D52BC"/>
    <w:rsid w:val="004D7FE7"/>
    <w:rsid w:val="004F00E9"/>
    <w:rsid w:val="004F1A06"/>
    <w:rsid w:val="004F7841"/>
    <w:rsid w:val="0050012E"/>
    <w:rsid w:val="005005D1"/>
    <w:rsid w:val="00511ACF"/>
    <w:rsid w:val="00513393"/>
    <w:rsid w:val="0052064E"/>
    <w:rsid w:val="0052251F"/>
    <w:rsid w:val="00523EF9"/>
    <w:rsid w:val="00527CBD"/>
    <w:rsid w:val="005322CB"/>
    <w:rsid w:val="0053250E"/>
    <w:rsid w:val="00545472"/>
    <w:rsid w:val="005469A5"/>
    <w:rsid w:val="00551DB0"/>
    <w:rsid w:val="00560487"/>
    <w:rsid w:val="00564800"/>
    <w:rsid w:val="005652B7"/>
    <w:rsid w:val="005724C3"/>
    <w:rsid w:val="0057516A"/>
    <w:rsid w:val="00575EFF"/>
    <w:rsid w:val="0057690C"/>
    <w:rsid w:val="005779D8"/>
    <w:rsid w:val="00583D6B"/>
    <w:rsid w:val="00586A8C"/>
    <w:rsid w:val="00592880"/>
    <w:rsid w:val="005A0039"/>
    <w:rsid w:val="005A2823"/>
    <w:rsid w:val="005A491F"/>
    <w:rsid w:val="005B1C27"/>
    <w:rsid w:val="005B2FEE"/>
    <w:rsid w:val="005B5006"/>
    <w:rsid w:val="005B5131"/>
    <w:rsid w:val="005B6AA2"/>
    <w:rsid w:val="005B7E02"/>
    <w:rsid w:val="005C2EEF"/>
    <w:rsid w:val="005D4611"/>
    <w:rsid w:val="005D715A"/>
    <w:rsid w:val="005E224B"/>
    <w:rsid w:val="005F022B"/>
    <w:rsid w:val="005F02B1"/>
    <w:rsid w:val="005F33CE"/>
    <w:rsid w:val="005F57DA"/>
    <w:rsid w:val="005F5E2F"/>
    <w:rsid w:val="00605FA7"/>
    <w:rsid w:val="00610104"/>
    <w:rsid w:val="00611800"/>
    <w:rsid w:val="00613BB9"/>
    <w:rsid w:val="006243A1"/>
    <w:rsid w:val="00624D9B"/>
    <w:rsid w:val="00632C41"/>
    <w:rsid w:val="006338A2"/>
    <w:rsid w:val="00635322"/>
    <w:rsid w:val="0063735B"/>
    <w:rsid w:val="00647F81"/>
    <w:rsid w:val="00651670"/>
    <w:rsid w:val="0065405A"/>
    <w:rsid w:val="00665483"/>
    <w:rsid w:val="00670940"/>
    <w:rsid w:val="006735EE"/>
    <w:rsid w:val="006736EB"/>
    <w:rsid w:val="00687B51"/>
    <w:rsid w:val="006956BB"/>
    <w:rsid w:val="006A023C"/>
    <w:rsid w:val="006A6927"/>
    <w:rsid w:val="006A76EA"/>
    <w:rsid w:val="006B66F3"/>
    <w:rsid w:val="006B7DA8"/>
    <w:rsid w:val="006C0DD4"/>
    <w:rsid w:val="006C5F1E"/>
    <w:rsid w:val="006D58B7"/>
    <w:rsid w:val="006E076F"/>
    <w:rsid w:val="006E2E38"/>
    <w:rsid w:val="006E53A4"/>
    <w:rsid w:val="006F0C75"/>
    <w:rsid w:val="006F325E"/>
    <w:rsid w:val="006F7EDA"/>
    <w:rsid w:val="0070203F"/>
    <w:rsid w:val="007034D0"/>
    <w:rsid w:val="00704D0C"/>
    <w:rsid w:val="00713DA6"/>
    <w:rsid w:val="007148A8"/>
    <w:rsid w:val="00720C36"/>
    <w:rsid w:val="0072342E"/>
    <w:rsid w:val="00724389"/>
    <w:rsid w:val="0072525F"/>
    <w:rsid w:val="00725315"/>
    <w:rsid w:val="007322F4"/>
    <w:rsid w:val="00733344"/>
    <w:rsid w:val="00747C2A"/>
    <w:rsid w:val="0075062D"/>
    <w:rsid w:val="00750658"/>
    <w:rsid w:val="00756F03"/>
    <w:rsid w:val="00772DF9"/>
    <w:rsid w:val="00790B9F"/>
    <w:rsid w:val="007912D1"/>
    <w:rsid w:val="00791D4C"/>
    <w:rsid w:val="007B21AF"/>
    <w:rsid w:val="007B7AF4"/>
    <w:rsid w:val="007D64A4"/>
    <w:rsid w:val="007D78CF"/>
    <w:rsid w:val="007E0D35"/>
    <w:rsid w:val="007E12F3"/>
    <w:rsid w:val="007E5ABE"/>
    <w:rsid w:val="007F0F6E"/>
    <w:rsid w:val="007F313B"/>
    <w:rsid w:val="007F5610"/>
    <w:rsid w:val="007F69B5"/>
    <w:rsid w:val="00804F1B"/>
    <w:rsid w:val="00806A9E"/>
    <w:rsid w:val="008075CD"/>
    <w:rsid w:val="008151FE"/>
    <w:rsid w:val="00816735"/>
    <w:rsid w:val="00820A63"/>
    <w:rsid w:val="00824753"/>
    <w:rsid w:val="008258E4"/>
    <w:rsid w:val="00826F95"/>
    <w:rsid w:val="00833D47"/>
    <w:rsid w:val="00837AF3"/>
    <w:rsid w:val="00842ACD"/>
    <w:rsid w:val="00844F7D"/>
    <w:rsid w:val="008466C5"/>
    <w:rsid w:val="00855F63"/>
    <w:rsid w:val="00871029"/>
    <w:rsid w:val="0087714C"/>
    <w:rsid w:val="008777B6"/>
    <w:rsid w:val="00881A56"/>
    <w:rsid w:val="00885E15"/>
    <w:rsid w:val="00886357"/>
    <w:rsid w:val="0089187A"/>
    <w:rsid w:val="00897CC6"/>
    <w:rsid w:val="008A3F64"/>
    <w:rsid w:val="008A5466"/>
    <w:rsid w:val="008B16CC"/>
    <w:rsid w:val="008B69CC"/>
    <w:rsid w:val="008B7C38"/>
    <w:rsid w:val="008C1E8A"/>
    <w:rsid w:val="008C7F85"/>
    <w:rsid w:val="008D06C5"/>
    <w:rsid w:val="008D2BB5"/>
    <w:rsid w:val="008D2FF2"/>
    <w:rsid w:val="008D582E"/>
    <w:rsid w:val="008D61A5"/>
    <w:rsid w:val="008D6D8C"/>
    <w:rsid w:val="008D707B"/>
    <w:rsid w:val="008D7E80"/>
    <w:rsid w:val="008F213F"/>
    <w:rsid w:val="008F28F7"/>
    <w:rsid w:val="00901608"/>
    <w:rsid w:val="009027FD"/>
    <w:rsid w:val="00921647"/>
    <w:rsid w:val="00921676"/>
    <w:rsid w:val="00924C08"/>
    <w:rsid w:val="00933715"/>
    <w:rsid w:val="00935033"/>
    <w:rsid w:val="0094510E"/>
    <w:rsid w:val="00953CB9"/>
    <w:rsid w:val="00953D1A"/>
    <w:rsid w:val="00957BBE"/>
    <w:rsid w:val="0096022E"/>
    <w:rsid w:val="00961262"/>
    <w:rsid w:val="00961DF5"/>
    <w:rsid w:val="00966B72"/>
    <w:rsid w:val="009806A3"/>
    <w:rsid w:val="009842E8"/>
    <w:rsid w:val="00986176"/>
    <w:rsid w:val="00995050"/>
    <w:rsid w:val="00995689"/>
    <w:rsid w:val="009A7351"/>
    <w:rsid w:val="009B0617"/>
    <w:rsid w:val="009B0D8E"/>
    <w:rsid w:val="009B5DB6"/>
    <w:rsid w:val="009C0145"/>
    <w:rsid w:val="009D112D"/>
    <w:rsid w:val="009D2DD1"/>
    <w:rsid w:val="009D3365"/>
    <w:rsid w:val="009D35DF"/>
    <w:rsid w:val="009D48B7"/>
    <w:rsid w:val="009E62B2"/>
    <w:rsid w:val="009F4049"/>
    <w:rsid w:val="00A0000A"/>
    <w:rsid w:val="00A00A0A"/>
    <w:rsid w:val="00A01CBB"/>
    <w:rsid w:val="00A03797"/>
    <w:rsid w:val="00A05252"/>
    <w:rsid w:val="00A05DDF"/>
    <w:rsid w:val="00A067ED"/>
    <w:rsid w:val="00A11026"/>
    <w:rsid w:val="00A14EBB"/>
    <w:rsid w:val="00A16E3E"/>
    <w:rsid w:val="00A21BA7"/>
    <w:rsid w:val="00A253F2"/>
    <w:rsid w:val="00A27F8E"/>
    <w:rsid w:val="00A34418"/>
    <w:rsid w:val="00A37485"/>
    <w:rsid w:val="00A379A3"/>
    <w:rsid w:val="00A5426F"/>
    <w:rsid w:val="00A566CA"/>
    <w:rsid w:val="00A6145D"/>
    <w:rsid w:val="00A7469E"/>
    <w:rsid w:val="00A7494D"/>
    <w:rsid w:val="00A77C99"/>
    <w:rsid w:val="00A82B41"/>
    <w:rsid w:val="00A875C7"/>
    <w:rsid w:val="00A93F50"/>
    <w:rsid w:val="00A9437B"/>
    <w:rsid w:val="00AA04CE"/>
    <w:rsid w:val="00AA5D06"/>
    <w:rsid w:val="00AA76BC"/>
    <w:rsid w:val="00AB211C"/>
    <w:rsid w:val="00AC3132"/>
    <w:rsid w:val="00AC3319"/>
    <w:rsid w:val="00AC514C"/>
    <w:rsid w:val="00AD0965"/>
    <w:rsid w:val="00AD4AD7"/>
    <w:rsid w:val="00AE7031"/>
    <w:rsid w:val="00AF0B0A"/>
    <w:rsid w:val="00AF482F"/>
    <w:rsid w:val="00AF6664"/>
    <w:rsid w:val="00AF760D"/>
    <w:rsid w:val="00B13C87"/>
    <w:rsid w:val="00B25504"/>
    <w:rsid w:val="00B257C8"/>
    <w:rsid w:val="00B27D14"/>
    <w:rsid w:val="00B328B9"/>
    <w:rsid w:val="00B34033"/>
    <w:rsid w:val="00B3732A"/>
    <w:rsid w:val="00B40DCF"/>
    <w:rsid w:val="00B41AB6"/>
    <w:rsid w:val="00B518E8"/>
    <w:rsid w:val="00B536EE"/>
    <w:rsid w:val="00B701AC"/>
    <w:rsid w:val="00B74A0A"/>
    <w:rsid w:val="00B7520F"/>
    <w:rsid w:val="00B75BB5"/>
    <w:rsid w:val="00B76695"/>
    <w:rsid w:val="00B80B76"/>
    <w:rsid w:val="00B838A4"/>
    <w:rsid w:val="00B85BA1"/>
    <w:rsid w:val="00B875DE"/>
    <w:rsid w:val="00B91F61"/>
    <w:rsid w:val="00B97113"/>
    <w:rsid w:val="00BA4D2B"/>
    <w:rsid w:val="00BB261B"/>
    <w:rsid w:val="00BB6669"/>
    <w:rsid w:val="00BC422F"/>
    <w:rsid w:val="00BC5303"/>
    <w:rsid w:val="00BC67BA"/>
    <w:rsid w:val="00BC7D45"/>
    <w:rsid w:val="00BF073F"/>
    <w:rsid w:val="00BF5F8A"/>
    <w:rsid w:val="00C10CE4"/>
    <w:rsid w:val="00C164BE"/>
    <w:rsid w:val="00C22EFF"/>
    <w:rsid w:val="00C27870"/>
    <w:rsid w:val="00C35B24"/>
    <w:rsid w:val="00C4358A"/>
    <w:rsid w:val="00C442F5"/>
    <w:rsid w:val="00C47D8C"/>
    <w:rsid w:val="00C57550"/>
    <w:rsid w:val="00C64B7B"/>
    <w:rsid w:val="00C675E9"/>
    <w:rsid w:val="00C7287F"/>
    <w:rsid w:val="00C86098"/>
    <w:rsid w:val="00CA3FF6"/>
    <w:rsid w:val="00CA52E7"/>
    <w:rsid w:val="00CB1801"/>
    <w:rsid w:val="00CB3ECC"/>
    <w:rsid w:val="00CC3531"/>
    <w:rsid w:val="00CC5621"/>
    <w:rsid w:val="00CC6495"/>
    <w:rsid w:val="00CD75BC"/>
    <w:rsid w:val="00CE2B92"/>
    <w:rsid w:val="00CF16D1"/>
    <w:rsid w:val="00CF50EE"/>
    <w:rsid w:val="00CF554E"/>
    <w:rsid w:val="00CF5582"/>
    <w:rsid w:val="00D05193"/>
    <w:rsid w:val="00D14536"/>
    <w:rsid w:val="00D17C25"/>
    <w:rsid w:val="00D21C27"/>
    <w:rsid w:val="00D23EB1"/>
    <w:rsid w:val="00D246E8"/>
    <w:rsid w:val="00D258CD"/>
    <w:rsid w:val="00D31865"/>
    <w:rsid w:val="00D32D02"/>
    <w:rsid w:val="00D34E86"/>
    <w:rsid w:val="00D4226E"/>
    <w:rsid w:val="00D506A2"/>
    <w:rsid w:val="00D507F7"/>
    <w:rsid w:val="00D66C0A"/>
    <w:rsid w:val="00D736C2"/>
    <w:rsid w:val="00D76477"/>
    <w:rsid w:val="00D76D7D"/>
    <w:rsid w:val="00D8362F"/>
    <w:rsid w:val="00D868E6"/>
    <w:rsid w:val="00D9057D"/>
    <w:rsid w:val="00D9699A"/>
    <w:rsid w:val="00D97E8F"/>
    <w:rsid w:val="00DA1130"/>
    <w:rsid w:val="00DA16FB"/>
    <w:rsid w:val="00DB7777"/>
    <w:rsid w:val="00DC2821"/>
    <w:rsid w:val="00DC4653"/>
    <w:rsid w:val="00DC5984"/>
    <w:rsid w:val="00DD59FE"/>
    <w:rsid w:val="00DE329F"/>
    <w:rsid w:val="00DF3386"/>
    <w:rsid w:val="00E000A2"/>
    <w:rsid w:val="00E1388D"/>
    <w:rsid w:val="00E13BB9"/>
    <w:rsid w:val="00E2399F"/>
    <w:rsid w:val="00E245BD"/>
    <w:rsid w:val="00E26F8E"/>
    <w:rsid w:val="00E27110"/>
    <w:rsid w:val="00E3001B"/>
    <w:rsid w:val="00E352E5"/>
    <w:rsid w:val="00E36662"/>
    <w:rsid w:val="00E3754B"/>
    <w:rsid w:val="00E37FBB"/>
    <w:rsid w:val="00E40ECA"/>
    <w:rsid w:val="00E44B94"/>
    <w:rsid w:val="00E51AB5"/>
    <w:rsid w:val="00E56E86"/>
    <w:rsid w:val="00E64EF2"/>
    <w:rsid w:val="00E71990"/>
    <w:rsid w:val="00E82893"/>
    <w:rsid w:val="00E82C91"/>
    <w:rsid w:val="00E840D5"/>
    <w:rsid w:val="00E852CB"/>
    <w:rsid w:val="00E86727"/>
    <w:rsid w:val="00E916B9"/>
    <w:rsid w:val="00E97EC6"/>
    <w:rsid w:val="00EA0E7E"/>
    <w:rsid w:val="00EA0F04"/>
    <w:rsid w:val="00EA1423"/>
    <w:rsid w:val="00EA309A"/>
    <w:rsid w:val="00EA478C"/>
    <w:rsid w:val="00EA5B53"/>
    <w:rsid w:val="00EA68CD"/>
    <w:rsid w:val="00EA7EE9"/>
    <w:rsid w:val="00EB02E8"/>
    <w:rsid w:val="00EB5684"/>
    <w:rsid w:val="00EC4403"/>
    <w:rsid w:val="00EC61A7"/>
    <w:rsid w:val="00EC72FE"/>
    <w:rsid w:val="00EE0D09"/>
    <w:rsid w:val="00EE440F"/>
    <w:rsid w:val="00EF1FF8"/>
    <w:rsid w:val="00EF2A8D"/>
    <w:rsid w:val="00EF3229"/>
    <w:rsid w:val="00F00F9A"/>
    <w:rsid w:val="00F17701"/>
    <w:rsid w:val="00F21B0F"/>
    <w:rsid w:val="00F26E5D"/>
    <w:rsid w:val="00F405EE"/>
    <w:rsid w:val="00F4200F"/>
    <w:rsid w:val="00F520F0"/>
    <w:rsid w:val="00F529DF"/>
    <w:rsid w:val="00F55060"/>
    <w:rsid w:val="00F55D8B"/>
    <w:rsid w:val="00F57A4F"/>
    <w:rsid w:val="00F60D3F"/>
    <w:rsid w:val="00F64045"/>
    <w:rsid w:val="00F6479F"/>
    <w:rsid w:val="00F74338"/>
    <w:rsid w:val="00F81093"/>
    <w:rsid w:val="00F84899"/>
    <w:rsid w:val="00F94CFA"/>
    <w:rsid w:val="00FA1B20"/>
    <w:rsid w:val="00FA2E47"/>
    <w:rsid w:val="00FA4766"/>
    <w:rsid w:val="00FA5DF8"/>
    <w:rsid w:val="00FA7E7C"/>
    <w:rsid w:val="00FB0AA3"/>
    <w:rsid w:val="00FB1215"/>
    <w:rsid w:val="00FB214B"/>
    <w:rsid w:val="00FB3B50"/>
    <w:rsid w:val="00FC12F4"/>
    <w:rsid w:val="00FD30FD"/>
    <w:rsid w:val="00FD34C2"/>
    <w:rsid w:val="00FD4BD3"/>
    <w:rsid w:val="00FD7DD5"/>
    <w:rsid w:val="00FE5CD1"/>
    <w:rsid w:val="00FF0C38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2C3DE-B185-45DC-B87C-1A7F3F2EC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3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290</cp:revision>
  <dcterms:created xsi:type="dcterms:W3CDTF">2024-02-02T06:38:00Z</dcterms:created>
  <dcterms:modified xsi:type="dcterms:W3CDTF">2025-07-23T07:28:00Z</dcterms:modified>
</cp:coreProperties>
</file>